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32"/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134"/>
        <w:gridCol w:w="2207"/>
        <w:gridCol w:w="1821"/>
        <w:gridCol w:w="1402"/>
        <w:gridCol w:w="1044"/>
      </w:tblGrid>
      <w:tr w:rsidR="00017CBD" w:rsidRPr="00017CBD" w14:paraId="17286C41" w14:textId="77777777" w:rsidTr="00C31DF8">
        <w:trPr>
          <w:trHeight w:val="20"/>
        </w:trPr>
        <w:tc>
          <w:tcPr>
            <w:tcW w:w="902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5C85E17D" w14:textId="019D0DD4" w:rsidR="00017CBD" w:rsidRPr="00017CBD" w:rsidRDefault="00017CBD" w:rsidP="00017CBD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017CBD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S</w:t>
            </w:r>
            <w:r w:rsidR="002C0D17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1 </w:t>
            </w:r>
            <w:r w:rsidRPr="00017CBD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Table. Standardized processing and storage protocols applied to various types of biospecimens collected by KGCB</w:t>
            </w:r>
          </w:p>
        </w:tc>
      </w:tr>
      <w:tr w:rsidR="00017CBD" w:rsidRPr="00017CBD" w14:paraId="4FE010F9" w14:textId="77777777" w:rsidTr="00C31DF8">
        <w:trPr>
          <w:trHeight w:val="16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4CDA60D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pecimen Typ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6067E92F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ubtype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D698D37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Processing Method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255B21FE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entrifugation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3433CACA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Aliquoting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41F78618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torage Temp</w:t>
            </w:r>
          </w:p>
        </w:tc>
      </w:tr>
      <w:tr w:rsidR="00017CBD" w:rsidRPr="00017CBD" w14:paraId="2B37C367" w14:textId="77777777" w:rsidTr="00C31DF8">
        <w:trPr>
          <w:trHeight w:val="16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61F7FA85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Bloo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152A6E6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erum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5AD96C37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ST tube → centrifuge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62196FB1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,000 rpm, 10 min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4DECC52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lang w:val="el-GR"/>
              </w:rPr>
              <w:t>300 μ</w:t>
            </w: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L × 5 vials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7251124B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80 °C</w:t>
            </w:r>
          </w:p>
        </w:tc>
      </w:tr>
      <w:tr w:rsidR="00017CBD" w:rsidRPr="00017CBD" w14:paraId="66564D25" w14:textId="77777777" w:rsidTr="00C31DF8">
        <w:trPr>
          <w:trHeight w:val="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5501F83" w14:textId="77777777" w:rsidR="00017CBD" w:rsidRPr="00BD40E5" w:rsidRDefault="00017CBD" w:rsidP="00017C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3DD596F1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Plasma</w:t>
            </w:r>
          </w:p>
        </w:tc>
        <w:tc>
          <w:tcPr>
            <w:tcW w:w="2207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460C77CA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EDTA tube → centrifuge</w:t>
            </w:r>
          </w:p>
        </w:tc>
        <w:tc>
          <w:tcPr>
            <w:tcW w:w="182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675C4ADC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,800 rpm, 20 min</w:t>
            </w:r>
          </w:p>
        </w:tc>
        <w:tc>
          <w:tcPr>
            <w:tcW w:w="14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5AB0C8E4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lang w:val="el-GR"/>
              </w:rPr>
              <w:t>300 μ</w:t>
            </w: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L × 5 vials</w:t>
            </w:r>
          </w:p>
        </w:tc>
        <w:tc>
          <w:tcPr>
            <w:tcW w:w="104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4B17AD0B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80 °C</w:t>
            </w:r>
          </w:p>
        </w:tc>
      </w:tr>
      <w:tr w:rsidR="00017CBD" w:rsidRPr="00017CBD" w14:paraId="57E7E0B2" w14:textId="77777777" w:rsidTr="00C31DF8">
        <w:trPr>
          <w:trHeight w:val="16"/>
        </w:trPr>
        <w:tc>
          <w:tcPr>
            <w:tcW w:w="141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7DA6F97" w14:textId="77777777" w:rsidR="00017CBD" w:rsidRPr="00BD40E5" w:rsidRDefault="00017CBD" w:rsidP="00017C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31F7C3F4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PBMC</w:t>
            </w:r>
          </w:p>
        </w:tc>
        <w:tc>
          <w:tcPr>
            <w:tcW w:w="2207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9254827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Density gradient</w:t>
            </w:r>
          </w:p>
        </w:tc>
        <w:tc>
          <w:tcPr>
            <w:tcW w:w="182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764DB1D8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,800 rpm, 5 min</w:t>
            </w:r>
          </w:p>
        </w:tc>
        <w:tc>
          <w:tcPr>
            <w:tcW w:w="14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DAC95B8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×10⁵ cells/vial</w:t>
            </w:r>
          </w:p>
        </w:tc>
        <w:tc>
          <w:tcPr>
            <w:tcW w:w="104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0F87D34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80 °C</w:t>
            </w:r>
          </w:p>
        </w:tc>
      </w:tr>
      <w:tr w:rsidR="00017CBD" w:rsidRPr="00017CBD" w14:paraId="10A7E005" w14:textId="77777777" w:rsidTr="00C31DF8">
        <w:trPr>
          <w:trHeight w:val="16"/>
        </w:trPr>
        <w:tc>
          <w:tcPr>
            <w:tcW w:w="1418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75A3FE54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issue</w:t>
            </w:r>
          </w:p>
        </w:tc>
        <w:tc>
          <w:tcPr>
            <w:tcW w:w="113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2F60D6E0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Fresh-frozen</w:t>
            </w:r>
          </w:p>
        </w:tc>
        <w:tc>
          <w:tcPr>
            <w:tcW w:w="2207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31201AAE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ut to 0.5 cm cubes</w:t>
            </w:r>
          </w:p>
        </w:tc>
        <w:tc>
          <w:tcPr>
            <w:tcW w:w="182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37AC4DBE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14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682F4544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 cube/vial × 4</w:t>
            </w:r>
          </w:p>
        </w:tc>
        <w:tc>
          <w:tcPr>
            <w:tcW w:w="104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78813A56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80 °C</w:t>
            </w:r>
          </w:p>
        </w:tc>
      </w:tr>
      <w:tr w:rsidR="00017CBD" w:rsidRPr="00017CBD" w14:paraId="27071B90" w14:textId="77777777" w:rsidTr="00C31DF8">
        <w:trPr>
          <w:trHeight w:val="16"/>
        </w:trPr>
        <w:tc>
          <w:tcPr>
            <w:tcW w:w="141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349CD27" w14:textId="77777777" w:rsidR="00017CBD" w:rsidRPr="00BD40E5" w:rsidRDefault="00017CBD" w:rsidP="00017C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1500087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FFPE</w:t>
            </w:r>
          </w:p>
        </w:tc>
        <w:tc>
          <w:tcPr>
            <w:tcW w:w="2207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4530E6BA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Formalin fixation &amp; paraffin embedding</w:t>
            </w:r>
          </w:p>
        </w:tc>
        <w:tc>
          <w:tcPr>
            <w:tcW w:w="182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0104371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</w:p>
        </w:tc>
        <w:tc>
          <w:tcPr>
            <w:tcW w:w="14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AF7FFAD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 block</w:t>
            </w:r>
          </w:p>
        </w:tc>
        <w:tc>
          <w:tcPr>
            <w:tcW w:w="104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6718371C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Room Temp</w:t>
            </w:r>
          </w:p>
        </w:tc>
      </w:tr>
      <w:tr w:rsidR="00017CBD" w:rsidRPr="00017CBD" w14:paraId="5FF37DC6" w14:textId="77777777" w:rsidTr="00C31DF8">
        <w:trPr>
          <w:trHeight w:val="16"/>
        </w:trPr>
        <w:tc>
          <w:tcPr>
            <w:tcW w:w="1418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56B92446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Urine</w:t>
            </w:r>
          </w:p>
        </w:tc>
        <w:tc>
          <w:tcPr>
            <w:tcW w:w="113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7B17DC7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upernatant</w:t>
            </w:r>
          </w:p>
        </w:tc>
        <w:tc>
          <w:tcPr>
            <w:tcW w:w="2207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F3307CC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entrifuge</w:t>
            </w:r>
          </w:p>
        </w:tc>
        <w:tc>
          <w:tcPr>
            <w:tcW w:w="182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33BEE20B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,000 rpm, 10 min</w:t>
            </w:r>
          </w:p>
        </w:tc>
        <w:tc>
          <w:tcPr>
            <w:tcW w:w="14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3CF29E08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5 mL × 3 vials</w:t>
            </w:r>
          </w:p>
        </w:tc>
        <w:tc>
          <w:tcPr>
            <w:tcW w:w="104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42A5712C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80 °C</w:t>
            </w:r>
          </w:p>
        </w:tc>
      </w:tr>
      <w:tr w:rsidR="00017CBD" w:rsidRPr="00017CBD" w14:paraId="76B13CCA" w14:textId="77777777" w:rsidTr="00C31DF8">
        <w:trPr>
          <w:trHeight w:val="16"/>
        </w:trPr>
        <w:tc>
          <w:tcPr>
            <w:tcW w:w="141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B2CF823" w14:textId="77777777" w:rsidR="00017CBD" w:rsidRPr="00BD40E5" w:rsidRDefault="00017CBD" w:rsidP="00017C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27381D13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Pellet</w:t>
            </w:r>
          </w:p>
        </w:tc>
        <w:tc>
          <w:tcPr>
            <w:tcW w:w="2207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2EC02AE2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Mix with RNA later</w:t>
            </w:r>
          </w:p>
        </w:tc>
        <w:tc>
          <w:tcPr>
            <w:tcW w:w="182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D39F6CC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,000 rpm, 10 min</w:t>
            </w:r>
          </w:p>
        </w:tc>
        <w:tc>
          <w:tcPr>
            <w:tcW w:w="14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53BDA9A7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 mL × 2 vials</w:t>
            </w:r>
          </w:p>
        </w:tc>
        <w:tc>
          <w:tcPr>
            <w:tcW w:w="104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2E2258B1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80 °C</w:t>
            </w:r>
          </w:p>
        </w:tc>
      </w:tr>
      <w:tr w:rsidR="00017CBD" w:rsidRPr="00017CBD" w14:paraId="69BC3A55" w14:textId="77777777" w:rsidTr="00C31DF8">
        <w:trPr>
          <w:trHeight w:val="16"/>
        </w:trPr>
        <w:tc>
          <w:tcPr>
            <w:tcW w:w="1418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875FDF5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Ascites</w:t>
            </w:r>
          </w:p>
        </w:tc>
        <w:tc>
          <w:tcPr>
            <w:tcW w:w="113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319C5B20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upernatant</w:t>
            </w:r>
          </w:p>
        </w:tc>
        <w:tc>
          <w:tcPr>
            <w:tcW w:w="2207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56609A2A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entrifuge</w:t>
            </w:r>
          </w:p>
        </w:tc>
        <w:tc>
          <w:tcPr>
            <w:tcW w:w="182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5307184B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,000 rpm, 10 min</w:t>
            </w:r>
          </w:p>
        </w:tc>
        <w:tc>
          <w:tcPr>
            <w:tcW w:w="14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523BE9AF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5 mL × 3 vials</w:t>
            </w:r>
          </w:p>
        </w:tc>
        <w:tc>
          <w:tcPr>
            <w:tcW w:w="104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5F80C2C0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80 °C</w:t>
            </w:r>
          </w:p>
        </w:tc>
      </w:tr>
      <w:tr w:rsidR="00017CBD" w:rsidRPr="00017CBD" w14:paraId="7A38BA5B" w14:textId="77777777" w:rsidTr="00C31DF8">
        <w:trPr>
          <w:trHeight w:val="16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7516AF02" w14:textId="77777777" w:rsidR="00017CBD" w:rsidRPr="00BD40E5" w:rsidRDefault="00017CBD" w:rsidP="00017C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0244E1A8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Pellet</w:t>
            </w:r>
          </w:p>
        </w:tc>
        <w:tc>
          <w:tcPr>
            <w:tcW w:w="2207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27919C4F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Mix with RNA later</w:t>
            </w:r>
          </w:p>
        </w:tc>
        <w:tc>
          <w:tcPr>
            <w:tcW w:w="1821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82657F9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,000 rpm, 10 min</w:t>
            </w:r>
          </w:p>
        </w:tc>
        <w:tc>
          <w:tcPr>
            <w:tcW w:w="1402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209AAB3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 mL × 2 vials</w:t>
            </w:r>
          </w:p>
        </w:tc>
        <w:tc>
          <w:tcPr>
            <w:tcW w:w="1044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14:paraId="17E65432" w14:textId="77777777" w:rsidR="00017CBD" w:rsidRPr="00BD40E5" w:rsidRDefault="00017CBD" w:rsidP="00017CBD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D40E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–80 °C</w:t>
            </w:r>
          </w:p>
        </w:tc>
      </w:tr>
    </w:tbl>
    <w:p w14:paraId="1AA66B62" w14:textId="5289B4EA" w:rsidR="007C3A99" w:rsidRDefault="007C3A99"/>
    <w:p w14:paraId="07EE68ED" w14:textId="603BFF7F" w:rsidR="00CA503D" w:rsidRDefault="00CA503D"/>
    <w:p w14:paraId="78C59C33" w14:textId="50065467" w:rsidR="00CA503D" w:rsidRDefault="00CA503D"/>
    <w:p w14:paraId="1DE0C145" w14:textId="52634357" w:rsidR="00CA503D" w:rsidRDefault="00CA503D"/>
    <w:p w14:paraId="451B4130" w14:textId="41A0AD72" w:rsidR="00CA503D" w:rsidRDefault="00CA503D"/>
    <w:p w14:paraId="4C2AD48A" w14:textId="2228A214" w:rsidR="00CA503D" w:rsidRDefault="00CA503D"/>
    <w:p w14:paraId="0BDE9AFB" w14:textId="75EC4E1F" w:rsidR="00CA503D" w:rsidRDefault="00CA503D"/>
    <w:p w14:paraId="057DEB49" w14:textId="4AB7F1E9" w:rsidR="00CA503D" w:rsidRDefault="00CA503D"/>
    <w:p w14:paraId="0DC85FCC" w14:textId="5B0FDB04" w:rsidR="00CA503D" w:rsidRDefault="00CA503D"/>
    <w:p w14:paraId="0A52145A" w14:textId="09E389C1" w:rsidR="00CA503D" w:rsidRDefault="00CA503D"/>
    <w:p w14:paraId="79286868" w14:textId="1E3A5FEF" w:rsidR="00CA503D" w:rsidRDefault="00CA503D"/>
    <w:p w14:paraId="407F1AEE" w14:textId="673904C2" w:rsidR="00CA503D" w:rsidRDefault="00CA503D"/>
    <w:p w14:paraId="117880B0" w14:textId="56ED9D3A" w:rsidR="00CA503D" w:rsidRDefault="00CA503D"/>
    <w:p w14:paraId="74B5AA3C" w14:textId="7850BCC6" w:rsidR="00CA503D" w:rsidRDefault="00CA503D"/>
    <w:p w14:paraId="4C66F73C" w14:textId="252783A7" w:rsidR="00CA503D" w:rsidRDefault="00CA503D"/>
    <w:p w14:paraId="77F262C0" w14:textId="28C34BB9" w:rsidR="00CA503D" w:rsidRDefault="00CA503D"/>
    <w:p w14:paraId="673CC84E" w14:textId="21DD38D9" w:rsidR="00CA503D" w:rsidRDefault="00CA503D"/>
    <w:p w14:paraId="3EDA8E83" w14:textId="6199FB79" w:rsidR="00CA503D" w:rsidRDefault="00CA503D"/>
    <w:sectPr w:rsidR="00CA50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B4CB9" w14:textId="77777777" w:rsidR="000642D4" w:rsidRDefault="000642D4" w:rsidP="00CA503D">
      <w:pPr>
        <w:spacing w:after="0" w:line="240" w:lineRule="auto"/>
      </w:pPr>
      <w:r>
        <w:separator/>
      </w:r>
    </w:p>
  </w:endnote>
  <w:endnote w:type="continuationSeparator" w:id="0">
    <w:p w14:paraId="2B136785" w14:textId="77777777" w:rsidR="000642D4" w:rsidRDefault="000642D4" w:rsidP="00CA5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8CC64" w14:textId="77777777" w:rsidR="000642D4" w:rsidRDefault="000642D4" w:rsidP="00CA503D">
      <w:pPr>
        <w:spacing w:after="0" w:line="240" w:lineRule="auto"/>
      </w:pPr>
      <w:r>
        <w:separator/>
      </w:r>
    </w:p>
  </w:footnote>
  <w:footnote w:type="continuationSeparator" w:id="0">
    <w:p w14:paraId="4FC1C169" w14:textId="77777777" w:rsidR="000642D4" w:rsidRDefault="000642D4" w:rsidP="00CA5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BD"/>
    <w:rsid w:val="00017CBD"/>
    <w:rsid w:val="000642D4"/>
    <w:rsid w:val="00076018"/>
    <w:rsid w:val="000C3B1F"/>
    <w:rsid w:val="0014701D"/>
    <w:rsid w:val="002B5763"/>
    <w:rsid w:val="002C0D17"/>
    <w:rsid w:val="003F2F76"/>
    <w:rsid w:val="00621C60"/>
    <w:rsid w:val="007C3A99"/>
    <w:rsid w:val="007E3158"/>
    <w:rsid w:val="00A32B9F"/>
    <w:rsid w:val="00B96282"/>
    <w:rsid w:val="00BD40E5"/>
    <w:rsid w:val="00CA503D"/>
    <w:rsid w:val="00D4642C"/>
    <w:rsid w:val="00E8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90DA92"/>
  <w15:chartTrackingRefBased/>
  <w15:docId w15:val="{A85AE673-2456-40E9-B673-42BDCF23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0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503D"/>
  </w:style>
  <w:style w:type="paragraph" w:styleId="a4">
    <w:name w:val="footer"/>
    <w:basedOn w:val="a"/>
    <w:link w:val="Char0"/>
    <w:uiPriority w:val="99"/>
    <w:unhideWhenUsed/>
    <w:rsid w:val="00CA50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503D"/>
  </w:style>
  <w:style w:type="table" w:styleId="a5">
    <w:name w:val="Table Grid"/>
    <w:basedOn w:val="a1"/>
    <w:uiPriority w:val="59"/>
    <w:rsid w:val="00CA503D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주영</dc:creator>
  <cp:keywords/>
  <dc:description/>
  <cp:lastModifiedBy>김 주영</cp:lastModifiedBy>
  <cp:revision>5</cp:revision>
  <dcterms:created xsi:type="dcterms:W3CDTF">2026-01-06T08:02:00Z</dcterms:created>
  <dcterms:modified xsi:type="dcterms:W3CDTF">2026-01-07T09:12:00Z</dcterms:modified>
</cp:coreProperties>
</file>